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E922" w14:textId="3507B0E1" w:rsidR="00D95DF6" w:rsidRDefault="00D95DF6" w:rsidP="00D95DF6">
      <w:pPr>
        <w:pStyle w:val="Heading1"/>
        <w:rPr>
          <w:lang w:val="en-IE"/>
        </w:rPr>
      </w:pPr>
      <w:r w:rsidRPr="00704F24">
        <w:rPr>
          <w:lang w:val="en-IE"/>
        </w:rPr>
        <w:t>Supplemental</w:t>
      </w:r>
      <w:r>
        <w:rPr>
          <w:lang w:val="en-IE"/>
        </w:rPr>
        <w:t xml:space="preserve"> appendix</w:t>
      </w:r>
      <w:r w:rsidRPr="00704F24">
        <w:rPr>
          <w:lang w:val="en-IE"/>
        </w:rPr>
        <w:t xml:space="preserve"> </w:t>
      </w:r>
      <w:r>
        <w:rPr>
          <w:lang w:val="en-IE"/>
        </w:rPr>
        <w:t>2</w:t>
      </w:r>
    </w:p>
    <w:p w14:paraId="43088652" w14:textId="67794B0A" w:rsidR="001D17BF" w:rsidRDefault="00D95DF6" w:rsidP="00D95DF6">
      <w:r>
        <w:t>Determinants of self-care behaviours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977"/>
      </w:tblGrid>
      <w:tr w:rsidR="001D17BF" w:rsidRPr="00371C41" w14:paraId="7096B4E7" w14:textId="77777777" w:rsidTr="001E2A12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15E0D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1C41">
              <w:rPr>
                <w:rFonts w:ascii="Calibri" w:hAnsi="Calibri" w:cs="Calibri"/>
                <w:b/>
                <w:bCs/>
                <w:sz w:val="22"/>
                <w:szCs w:val="22"/>
              </w:rPr>
              <w:t>Identified barrier/facilitat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F64E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1C41">
              <w:rPr>
                <w:rFonts w:ascii="Calibri" w:hAnsi="Calibri" w:cs="Calibri"/>
                <w:b/>
                <w:bCs/>
                <w:sz w:val="22"/>
                <w:szCs w:val="22"/>
              </w:rPr>
              <w:t>Determinant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f self-ca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EF91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71C41">
              <w:rPr>
                <w:rFonts w:ascii="Calibri" w:hAnsi="Calibri" w:cs="Calibri"/>
                <w:b/>
                <w:bCs/>
                <w:sz w:val="22"/>
                <w:szCs w:val="22"/>
              </w:rPr>
              <w:t>TDF Domain</w:t>
            </w:r>
          </w:p>
        </w:tc>
      </w:tr>
      <w:tr w:rsidR="001D17BF" w:rsidRPr="00371C41" w14:paraId="15E793D6" w14:textId="77777777" w:rsidTr="001E2A12">
        <w:tc>
          <w:tcPr>
            <w:tcW w:w="3261" w:type="dxa"/>
            <w:tcBorders>
              <w:top w:val="single" w:sz="4" w:space="0" w:color="auto"/>
              <w:right w:val="nil"/>
            </w:tcBorders>
          </w:tcPr>
          <w:p w14:paraId="60A7020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Lack of understanding about basic elements of the nature of HF</w:t>
            </w:r>
          </w:p>
          <w:p w14:paraId="0206513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4766701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</w:tcBorders>
          </w:tcPr>
          <w:p w14:paraId="3FE601C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75DF630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32494958" w14:textId="77777777" w:rsidTr="001E2A12">
        <w:tc>
          <w:tcPr>
            <w:tcW w:w="3261" w:type="dxa"/>
            <w:tcBorders>
              <w:right w:val="nil"/>
            </w:tcBorders>
          </w:tcPr>
          <w:p w14:paraId="701F2F8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Apparent misattribution of HF symptoms to other conditions, age or medications</w:t>
            </w:r>
          </w:p>
          <w:p w14:paraId="776EAC5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BD5D02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977" w:type="dxa"/>
            <w:tcBorders>
              <w:left w:val="nil"/>
            </w:tcBorders>
          </w:tcPr>
          <w:p w14:paraId="04A0617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17C6A86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onsequences</w:t>
            </w:r>
          </w:p>
          <w:p w14:paraId="3B366EE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32947512" w14:textId="77777777" w:rsidTr="001E2A12">
        <w:trPr>
          <w:trHeight w:val="1347"/>
        </w:trPr>
        <w:tc>
          <w:tcPr>
            <w:tcW w:w="3261" w:type="dxa"/>
            <w:tcBorders>
              <w:right w:val="nil"/>
            </w:tcBorders>
          </w:tcPr>
          <w:p w14:paraId="408F7C0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Lack of understanding around what symptoms of flare-up are</w:t>
            </w:r>
          </w:p>
          <w:p w14:paraId="5B94ED55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B61ADD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977" w:type="dxa"/>
            <w:tcBorders>
              <w:left w:val="nil"/>
            </w:tcBorders>
          </w:tcPr>
          <w:p w14:paraId="6D571AB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41AA052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533BB9D0" w14:textId="77777777" w:rsidTr="001E2A12">
        <w:tc>
          <w:tcPr>
            <w:tcW w:w="3261" w:type="dxa"/>
            <w:tcBorders>
              <w:right w:val="nil"/>
            </w:tcBorders>
          </w:tcPr>
          <w:p w14:paraId="045C0D75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Lack of understanding regarding meaning of, or how to react to, any changes in condition or outcomes (timely help seeking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A7CF3C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  <w:p w14:paraId="06A114E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il"/>
            </w:tcBorders>
          </w:tcPr>
          <w:p w14:paraId="6CAC96B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341E194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01BBD6B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1E28E6E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222DE24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554F033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66202731" w14:textId="77777777" w:rsidTr="001E2A12">
        <w:tc>
          <w:tcPr>
            <w:tcW w:w="3261" w:type="dxa"/>
            <w:tcBorders>
              <w:right w:val="nil"/>
            </w:tcBorders>
          </w:tcPr>
          <w:p w14:paraId="3554301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Poor understanding regarding what self-care behaviours are important in HF</w:t>
            </w:r>
          </w:p>
          <w:p w14:paraId="79C4A4E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7F85DD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5E349BB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234634BD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5762032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12616F89" w14:textId="77777777" w:rsidTr="001E2A12">
        <w:tc>
          <w:tcPr>
            <w:tcW w:w="3261" w:type="dxa"/>
            <w:tcBorders>
              <w:right w:val="nil"/>
            </w:tcBorders>
          </w:tcPr>
          <w:p w14:paraId="7A8C60D5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elf-reliance for daily weighing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6BCA01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203187A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272E75F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3C70BCE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4C0BD5E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7D195BD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50E593B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51B7F60E" w14:textId="77777777" w:rsidTr="001E2A12">
        <w:tc>
          <w:tcPr>
            <w:tcW w:w="3261" w:type="dxa"/>
            <w:tcBorders>
              <w:right w:val="nil"/>
            </w:tcBorders>
          </w:tcPr>
          <w:p w14:paraId="3F00A54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Self-reliance for </w:t>
            </w:r>
            <w:r>
              <w:rPr>
                <w:rFonts w:ascii="Calibri" w:hAnsi="Calibri" w:cs="Calibri"/>
                <w:sz w:val="22"/>
                <w:szCs w:val="22"/>
              </w:rPr>
              <w:t>physical activity</w:t>
            </w:r>
            <w:r w:rsidRPr="00371C41">
              <w:rPr>
                <w:rFonts w:ascii="Calibri" w:hAnsi="Calibri" w:cs="Calibri"/>
                <w:sz w:val="22"/>
                <w:szCs w:val="22"/>
              </w:rPr>
              <w:t xml:space="preserve"> level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6D050D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50BABBC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26C26915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0B460F6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19CA259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7B118BD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6B2DA8F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17CB8F49" w14:textId="77777777" w:rsidTr="001E2A12">
        <w:tc>
          <w:tcPr>
            <w:tcW w:w="3261" w:type="dxa"/>
            <w:tcBorders>
              <w:right w:val="nil"/>
            </w:tcBorders>
          </w:tcPr>
          <w:p w14:paraId="1967475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elf-reliance for help seeking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A28765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6D501DF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3599DE4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6AF10BF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3C64786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756B6BC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35123D6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1D4C6F85" w14:textId="77777777" w:rsidTr="001E2A12">
        <w:tc>
          <w:tcPr>
            <w:tcW w:w="3261" w:type="dxa"/>
            <w:tcBorders>
              <w:right w:val="nil"/>
            </w:tcBorders>
          </w:tcPr>
          <w:p w14:paraId="7744B3B1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elf-reliance for fluid restric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1AE74C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3CC2CA4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17D7441D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385CCE1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5B5B6C7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5D5C49A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388339C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21EF546F" w14:textId="77777777" w:rsidTr="001E2A12">
        <w:tc>
          <w:tcPr>
            <w:tcW w:w="3261" w:type="dxa"/>
            <w:tcBorders>
              <w:right w:val="nil"/>
            </w:tcBorders>
          </w:tcPr>
          <w:p w14:paraId="185F0E3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on of self-care with normal life patterns (ADLs)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1B0559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2977" w:type="dxa"/>
            <w:tcBorders>
              <w:left w:val="nil"/>
            </w:tcBorders>
          </w:tcPr>
          <w:p w14:paraId="34CFD83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24A5D04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0835078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756E423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72694B59" w14:textId="77777777" w:rsidTr="001E2A12">
        <w:tc>
          <w:tcPr>
            <w:tcW w:w="3261" w:type="dxa"/>
            <w:tcBorders>
              <w:right w:val="nil"/>
            </w:tcBorders>
          </w:tcPr>
          <w:p w14:paraId="7586E3FD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upport required for medication adherenc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2E54D8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  <w:p w14:paraId="41DD291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977" w:type="dxa"/>
            <w:tcBorders>
              <w:left w:val="nil"/>
            </w:tcBorders>
          </w:tcPr>
          <w:p w14:paraId="5C7EFFE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0F2CD80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  <w:p w14:paraId="46684F7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2ABDA10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  <w:p w14:paraId="47D6B19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12674B2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1FBB604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13315444" w14:textId="77777777" w:rsidTr="001E2A12">
        <w:tc>
          <w:tcPr>
            <w:tcW w:w="3261" w:type="dxa"/>
            <w:tcBorders>
              <w:right w:val="nil"/>
            </w:tcBorders>
          </w:tcPr>
          <w:p w14:paraId="4C7C811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lastRenderedPageBreak/>
              <w:t>Support required for diet/sodium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F70BDE5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  <w:p w14:paraId="0331EE0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977" w:type="dxa"/>
            <w:tcBorders>
              <w:left w:val="nil"/>
            </w:tcBorders>
          </w:tcPr>
          <w:p w14:paraId="2D857BB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74E7773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6ED56D1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  <w:p w14:paraId="0CC806B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nvironmental context and resources</w:t>
            </w:r>
          </w:p>
          <w:p w14:paraId="70B68D31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2653948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6F75BF1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34FCAA6D" w14:textId="77777777" w:rsidTr="001E2A12">
        <w:tc>
          <w:tcPr>
            <w:tcW w:w="3261" w:type="dxa"/>
            <w:tcBorders>
              <w:right w:val="nil"/>
            </w:tcBorders>
          </w:tcPr>
          <w:p w14:paraId="667A661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Potential lack of informal carer knowledge or suppor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0AB0202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977" w:type="dxa"/>
            <w:tcBorders>
              <w:left w:val="nil"/>
            </w:tcBorders>
          </w:tcPr>
          <w:p w14:paraId="3B78BA0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  <w:p w14:paraId="21866ED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  <w:p w14:paraId="3D565B6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55E5AB38" w14:textId="77777777" w:rsidTr="001E2A12">
        <w:tc>
          <w:tcPr>
            <w:tcW w:w="3261" w:type="dxa"/>
            <w:tcBorders>
              <w:right w:val="nil"/>
            </w:tcBorders>
          </w:tcPr>
          <w:p w14:paraId="5C22D9A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Lack of equipment (scales, heart rate monitor, blood pressure etc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05F05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  <w:p w14:paraId="3EE2AE7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il"/>
            </w:tcBorders>
          </w:tcPr>
          <w:p w14:paraId="194C228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  <w:p w14:paraId="18D4CB2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3682E05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385D6E42" w14:textId="77777777" w:rsidTr="001E2A12">
        <w:tc>
          <w:tcPr>
            <w:tcW w:w="3261" w:type="dxa"/>
            <w:tcBorders>
              <w:right w:val="nil"/>
            </w:tcBorders>
          </w:tcPr>
          <w:p w14:paraId="66E66AF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Need for formative experiences to help understanding meaning of changes in signs/symptoms</w:t>
            </w:r>
          </w:p>
          <w:p w14:paraId="30A28DF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72C85A8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977" w:type="dxa"/>
            <w:tcBorders>
              <w:left w:val="nil"/>
            </w:tcBorders>
          </w:tcPr>
          <w:p w14:paraId="32106AD4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Beliefs about consequences </w:t>
            </w:r>
          </w:p>
          <w:p w14:paraId="3ADF16F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Reinforcement</w:t>
            </w:r>
          </w:p>
          <w:p w14:paraId="1B80D44E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motion</w:t>
            </w:r>
          </w:p>
        </w:tc>
      </w:tr>
      <w:tr w:rsidR="001D17BF" w:rsidRPr="00371C41" w14:paraId="4287D039" w14:textId="77777777" w:rsidTr="001E2A12">
        <w:tc>
          <w:tcPr>
            <w:tcW w:w="3261" w:type="dxa"/>
            <w:tcBorders>
              <w:right w:val="nil"/>
            </w:tcBorders>
          </w:tcPr>
          <w:p w14:paraId="735B9D1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Help healthcare providers make informed decisions.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CA731C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ocial support</w:t>
            </w:r>
          </w:p>
        </w:tc>
        <w:tc>
          <w:tcPr>
            <w:tcW w:w="2977" w:type="dxa"/>
            <w:tcBorders>
              <w:left w:val="nil"/>
            </w:tcBorders>
          </w:tcPr>
          <w:p w14:paraId="552DB42D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  <w:p w14:paraId="5565F91D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  <w:p w14:paraId="4412B46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Social role and identity</w:t>
            </w:r>
          </w:p>
          <w:p w14:paraId="1CA0090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7DC0E0A3" w14:textId="77777777" w:rsidTr="001E2A12">
        <w:tc>
          <w:tcPr>
            <w:tcW w:w="3261" w:type="dxa"/>
            <w:tcBorders>
              <w:right w:val="nil"/>
            </w:tcBorders>
          </w:tcPr>
          <w:p w14:paraId="6F4C03C1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Reliance on informal healthcare giver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238F647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977" w:type="dxa"/>
            <w:tcBorders>
              <w:left w:val="nil"/>
            </w:tcBorders>
          </w:tcPr>
          <w:p w14:paraId="6E4CE2AC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  <w:p w14:paraId="16A0DB5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Beliefs about capabilities </w:t>
            </w:r>
          </w:p>
          <w:p w14:paraId="340C7ACB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  <w:p w14:paraId="5DCF88D3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371C41" w14:paraId="1122D62D" w14:textId="77777777" w:rsidTr="001E2A12"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14:paraId="6B76D32F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Avoidance or low awareness of severity of their HF condition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890A996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70C6AE8A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 xml:space="preserve">Beliefs about consequences </w:t>
            </w:r>
          </w:p>
        </w:tc>
      </w:tr>
    </w:tbl>
    <w:p w14:paraId="007F4183" w14:textId="77777777" w:rsidR="001D17BF" w:rsidRDefault="001D17BF" w:rsidP="001D17BF"/>
    <w:p w14:paraId="2D00E4CE" w14:textId="77777777" w:rsidR="001D17BF" w:rsidRDefault="001D17BF" w:rsidP="001D17BF">
      <w:pPr>
        <w:sectPr w:rsidR="001D17BF">
          <w:footerReference w:type="even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567EBE" w14:textId="77777777" w:rsidR="001D17BF" w:rsidRDefault="001D17BF" w:rsidP="001D17BF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: Behaviour Change Technique map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2132"/>
        <w:gridCol w:w="2434"/>
        <w:gridCol w:w="2605"/>
      </w:tblGrid>
      <w:tr w:rsidR="001D17BF" w:rsidRPr="00492B33" w14:paraId="048733A6" w14:textId="77777777" w:rsidTr="001E2A12">
        <w:tc>
          <w:tcPr>
            <w:tcW w:w="2533" w:type="dxa"/>
            <w:tcBorders>
              <w:bottom w:val="single" w:sz="4" w:space="0" w:color="auto"/>
            </w:tcBorders>
          </w:tcPr>
          <w:p w14:paraId="0F48FE14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Determinants of behaviour</w: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14:paraId="7E480630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TDF domain</w:t>
            </w:r>
          </w:p>
        </w:tc>
        <w:tc>
          <w:tcPr>
            <w:tcW w:w="4036" w:type="dxa"/>
            <w:tcBorders>
              <w:bottom w:val="single" w:sz="4" w:space="0" w:color="auto"/>
            </w:tcBorders>
          </w:tcPr>
          <w:p w14:paraId="2C225B7C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Intervention function</w:t>
            </w:r>
          </w:p>
        </w:tc>
        <w:tc>
          <w:tcPr>
            <w:tcW w:w="4225" w:type="dxa"/>
            <w:tcBorders>
              <w:bottom w:val="single" w:sz="4" w:space="0" w:color="auto"/>
            </w:tcBorders>
          </w:tcPr>
          <w:p w14:paraId="3D1C5F77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Behaviour change techniques as per BCTTv1</w:t>
            </w:r>
          </w:p>
        </w:tc>
      </w:tr>
      <w:tr w:rsidR="001D17BF" w:rsidRPr="00492B33" w14:paraId="4B0FBEAA" w14:textId="77777777" w:rsidTr="001E2A12">
        <w:tc>
          <w:tcPr>
            <w:tcW w:w="2533" w:type="dxa"/>
            <w:vMerge w:val="restart"/>
          </w:tcPr>
          <w:p w14:paraId="51D50B7F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3164" w:type="dxa"/>
            <w:tcBorders>
              <w:bottom w:val="nil"/>
            </w:tcBorders>
          </w:tcPr>
          <w:p w14:paraId="7526D6B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Knowledge </w:t>
            </w:r>
          </w:p>
        </w:tc>
        <w:tc>
          <w:tcPr>
            <w:tcW w:w="4036" w:type="dxa"/>
            <w:tcBorders>
              <w:bottom w:val="nil"/>
            </w:tcBorders>
          </w:tcPr>
          <w:p w14:paraId="6E07DA3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4225" w:type="dxa"/>
            <w:vMerge w:val="restart"/>
          </w:tcPr>
          <w:p w14:paraId="3E4B1838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1 monitoring of behaviour without feedback</w:t>
            </w:r>
          </w:p>
          <w:p w14:paraId="61ECE4A6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2 feedback on behaviour</w:t>
            </w:r>
          </w:p>
          <w:p w14:paraId="580C9902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3 self-monitoring of behaviour</w:t>
            </w:r>
          </w:p>
          <w:p w14:paraId="7656C05C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6 biofeedback</w:t>
            </w:r>
          </w:p>
          <w:p w14:paraId="791E7311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5 monitoring of outcome of behaviour without feedback</w:t>
            </w:r>
          </w:p>
          <w:p w14:paraId="203157E0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7 feedback on outcome of behaviour</w:t>
            </w:r>
          </w:p>
          <w:p w14:paraId="2004FA3A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7A005257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4.1 instruction on how to perform the behaviour</w:t>
            </w:r>
          </w:p>
          <w:p w14:paraId="7963DA8C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5.1 information on consequences of behaviour</w:t>
            </w:r>
          </w:p>
          <w:p w14:paraId="06C4324F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5.3 information on social and environmental consequence </w:t>
            </w:r>
          </w:p>
          <w:p w14:paraId="2FCAC782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7.1 prompts/cue</w:t>
            </w:r>
          </w:p>
          <w:p w14:paraId="115492A8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8.1 behavioural practice</w:t>
            </w:r>
          </w:p>
          <w:p w14:paraId="748AF4FE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8.3 habit formation</w:t>
            </w:r>
          </w:p>
          <w:p w14:paraId="11E5BCCC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9.1 credible source</w:t>
            </w:r>
          </w:p>
          <w:p w14:paraId="35888FCA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11.1 pharmacological support</w:t>
            </w:r>
          </w:p>
          <w:p w14:paraId="5300FC44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12.5 adding objects to the environment</w:t>
            </w:r>
          </w:p>
          <w:p w14:paraId="67DAAC4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15.1 verbal persuasion about capability</w:t>
            </w:r>
          </w:p>
        </w:tc>
      </w:tr>
      <w:tr w:rsidR="001D17BF" w:rsidRPr="00492B33" w14:paraId="5238388F" w14:textId="77777777" w:rsidTr="001E2A12">
        <w:tc>
          <w:tcPr>
            <w:tcW w:w="2533" w:type="dxa"/>
            <w:vMerge/>
            <w:tcBorders>
              <w:bottom w:val="nil"/>
            </w:tcBorders>
          </w:tcPr>
          <w:p w14:paraId="3612534E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78129F1D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Skills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7D6F1C2F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Training</w:t>
            </w:r>
          </w:p>
        </w:tc>
        <w:tc>
          <w:tcPr>
            <w:tcW w:w="4225" w:type="dxa"/>
            <w:vMerge/>
            <w:tcBorders>
              <w:top w:val="nil"/>
            </w:tcBorders>
          </w:tcPr>
          <w:p w14:paraId="2A9932A2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92B33" w14:paraId="16F5D783" w14:textId="77777777" w:rsidTr="001E2A12">
        <w:tc>
          <w:tcPr>
            <w:tcW w:w="2533" w:type="dxa"/>
            <w:tcBorders>
              <w:top w:val="nil"/>
              <w:bottom w:val="nil"/>
            </w:tcBorders>
          </w:tcPr>
          <w:p w14:paraId="51DE994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63AAC54E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Memory, attention and decision processes 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296027FD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vironmental Restructuring and Restrictions</w:t>
            </w:r>
          </w:p>
        </w:tc>
        <w:tc>
          <w:tcPr>
            <w:tcW w:w="4225" w:type="dxa"/>
            <w:vMerge/>
            <w:tcBorders>
              <w:top w:val="nil"/>
              <w:bottom w:val="nil"/>
            </w:tcBorders>
          </w:tcPr>
          <w:p w14:paraId="68EAE8E7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92B33" w14:paraId="32BAA0BB" w14:textId="77777777" w:rsidTr="001E2A12">
        <w:tc>
          <w:tcPr>
            <w:tcW w:w="2533" w:type="dxa"/>
            <w:tcBorders>
              <w:top w:val="nil"/>
              <w:bottom w:val="nil"/>
            </w:tcBorders>
          </w:tcPr>
          <w:p w14:paraId="70597E26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34497589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012EDAD2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4225" w:type="dxa"/>
            <w:vMerge/>
            <w:tcBorders>
              <w:top w:val="nil"/>
              <w:bottom w:val="nil"/>
            </w:tcBorders>
          </w:tcPr>
          <w:p w14:paraId="7D8D59CA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92B33" w14:paraId="79E9D1D7" w14:textId="77777777" w:rsidTr="001E2A12"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CB4FF2C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</w:tcPr>
          <w:p w14:paraId="06AE21A4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vironmental context and resources</w:t>
            </w:r>
          </w:p>
          <w:p w14:paraId="614D3E3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Reinforcement  </w:t>
            </w:r>
          </w:p>
          <w:p w14:paraId="6B5868D8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liefs about consequences</w:t>
            </w:r>
          </w:p>
          <w:p w14:paraId="39BB0E65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58241022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</w:tc>
        <w:tc>
          <w:tcPr>
            <w:tcW w:w="4036" w:type="dxa"/>
            <w:tcBorders>
              <w:top w:val="nil"/>
              <w:bottom w:val="single" w:sz="4" w:space="0" w:color="auto"/>
            </w:tcBorders>
          </w:tcPr>
          <w:p w14:paraId="7A8BC137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4225" w:type="dxa"/>
            <w:vMerge/>
            <w:tcBorders>
              <w:top w:val="nil"/>
              <w:bottom w:val="single" w:sz="4" w:space="0" w:color="auto"/>
            </w:tcBorders>
          </w:tcPr>
          <w:p w14:paraId="5E804527" w14:textId="77777777" w:rsidR="001D17BF" w:rsidRPr="00492B33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A241BCB" w14:textId="77777777" w:rsidR="001D17BF" w:rsidRPr="00447684" w:rsidRDefault="001D17BF" w:rsidP="001D17BF">
      <w:pPr>
        <w:spacing w:line="360" w:lineRule="auto"/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188"/>
        <w:gridCol w:w="2525"/>
        <w:gridCol w:w="2594"/>
      </w:tblGrid>
      <w:tr w:rsidR="001D17BF" w:rsidRPr="00447684" w14:paraId="0DD60B3E" w14:textId="77777777" w:rsidTr="001E2A12">
        <w:trPr>
          <w:trHeight w:val="171"/>
        </w:trPr>
        <w:tc>
          <w:tcPr>
            <w:tcW w:w="1704" w:type="dxa"/>
            <w:vMerge w:val="restart"/>
            <w:tcBorders>
              <w:top w:val="nil"/>
            </w:tcBorders>
          </w:tcPr>
          <w:p w14:paraId="764B09C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37C3A2C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Knowledge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748E48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2594" w:type="dxa"/>
            <w:vMerge w:val="restart"/>
            <w:tcBorders>
              <w:top w:val="nil"/>
              <w:bottom w:val="nil"/>
            </w:tcBorders>
          </w:tcPr>
          <w:p w14:paraId="72747512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2 feedback on behaviour</w:t>
            </w:r>
          </w:p>
          <w:p w14:paraId="78BC25CD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3 self-monitoring of behaviour</w:t>
            </w:r>
          </w:p>
          <w:p w14:paraId="650329D3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6 biofeedback</w:t>
            </w:r>
          </w:p>
          <w:p w14:paraId="4568635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7 feedback on outcome of behaviour</w:t>
            </w:r>
          </w:p>
          <w:p w14:paraId="50B7B25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32423E47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4.1 instruction on how to perform the behaviour</w:t>
            </w:r>
          </w:p>
          <w:p w14:paraId="325BEEE1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5.1 information on consequences of behaviour</w:t>
            </w:r>
          </w:p>
          <w:p w14:paraId="0BE7F35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 xml:space="preserve">5.3 information on social and environmental consequence </w:t>
            </w:r>
          </w:p>
          <w:p w14:paraId="5C6F6D5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7.1 prompts/cues</w:t>
            </w:r>
          </w:p>
          <w:p w14:paraId="39C31599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8.1 behavioural practice</w:t>
            </w:r>
          </w:p>
          <w:p w14:paraId="0C206ABF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8.3 habit formation</w:t>
            </w:r>
          </w:p>
          <w:p w14:paraId="52ABE4E5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 credible source</w:t>
            </w:r>
          </w:p>
          <w:p w14:paraId="27791848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5 adding objects to the environment</w:t>
            </w:r>
          </w:p>
          <w:p w14:paraId="6BA55BFE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1 verbal persuasion about capability</w:t>
            </w:r>
          </w:p>
          <w:p w14:paraId="41C7174F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1D30F024" w14:textId="77777777" w:rsidTr="001E2A12">
        <w:trPr>
          <w:trHeight w:val="171"/>
        </w:trPr>
        <w:tc>
          <w:tcPr>
            <w:tcW w:w="1704" w:type="dxa"/>
            <w:vMerge/>
            <w:tcBorders>
              <w:bottom w:val="nil"/>
            </w:tcBorders>
          </w:tcPr>
          <w:p w14:paraId="6779FF52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4E44D6A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Skill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1EC047C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ining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1674E2E4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1984A06B" w14:textId="77777777" w:rsidTr="001E2A12">
        <w:trPr>
          <w:trHeight w:val="336"/>
        </w:trPr>
        <w:tc>
          <w:tcPr>
            <w:tcW w:w="1704" w:type="dxa"/>
            <w:tcBorders>
              <w:top w:val="nil"/>
              <w:bottom w:val="nil"/>
            </w:tcBorders>
          </w:tcPr>
          <w:p w14:paraId="7979481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3CD00209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2EADF0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577AB528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3CC23819" w14:textId="77777777" w:rsidTr="001E2A12">
        <w:trPr>
          <w:trHeight w:val="858"/>
        </w:trPr>
        <w:tc>
          <w:tcPr>
            <w:tcW w:w="1704" w:type="dxa"/>
            <w:tcBorders>
              <w:top w:val="nil"/>
              <w:bottom w:val="nil"/>
            </w:tcBorders>
          </w:tcPr>
          <w:p w14:paraId="100AD708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AE7FD31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inforcement</w:t>
            </w:r>
          </w:p>
          <w:p w14:paraId="00E8E585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motion</w:t>
            </w:r>
          </w:p>
          <w:p w14:paraId="01B9D2F2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0DE4729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42470">
              <w:rPr>
                <w:rFonts w:ascii="Calibri" w:hAnsi="Calibri" w:cs="Calibri"/>
                <w:sz w:val="22"/>
                <w:szCs w:val="22"/>
              </w:rPr>
              <w:t xml:space="preserve">Environmental Restructuring </w:t>
            </w:r>
          </w:p>
          <w:p w14:paraId="7A5CCC8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551FB727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2E1A3E4F" w14:textId="77777777" w:rsidTr="001E2A12">
        <w:trPr>
          <w:trHeight w:val="336"/>
        </w:trPr>
        <w:tc>
          <w:tcPr>
            <w:tcW w:w="1704" w:type="dxa"/>
            <w:tcBorders>
              <w:top w:val="nil"/>
              <w:bottom w:val="nil"/>
            </w:tcBorders>
          </w:tcPr>
          <w:p w14:paraId="01EEE443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44B79543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1E60AA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013374F3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70FEDC29" w14:textId="77777777" w:rsidTr="001E2A12">
        <w:trPr>
          <w:trHeight w:val="2052"/>
        </w:trPr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3FD520BC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</w:tcPr>
          <w:p w14:paraId="6E55AEF0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68251F3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42470">
              <w:rPr>
                <w:rFonts w:ascii="Calibri" w:hAnsi="Calibri" w:cs="Calibri"/>
                <w:sz w:val="22"/>
                <w:szCs w:val="22"/>
              </w:rPr>
              <w:t xml:space="preserve">Beliefs about consequences </w:t>
            </w:r>
          </w:p>
        </w:tc>
        <w:tc>
          <w:tcPr>
            <w:tcW w:w="2525" w:type="dxa"/>
            <w:tcBorders>
              <w:top w:val="nil"/>
              <w:bottom w:val="single" w:sz="4" w:space="0" w:color="auto"/>
            </w:tcBorders>
          </w:tcPr>
          <w:p w14:paraId="732BDF97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single" w:sz="4" w:space="0" w:color="auto"/>
            </w:tcBorders>
          </w:tcPr>
          <w:p w14:paraId="752D96C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520679CC" w14:textId="77777777" w:rsidTr="001E2A12">
        <w:trPr>
          <w:trHeight w:val="336"/>
        </w:trPr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7C50F8D1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496667B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</w:tcPr>
          <w:p w14:paraId="78A649DF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 for this intervention</w:t>
            </w:r>
          </w:p>
        </w:tc>
        <w:tc>
          <w:tcPr>
            <w:tcW w:w="2594" w:type="dxa"/>
            <w:vMerge w:val="restart"/>
            <w:tcBorders>
              <w:top w:val="single" w:sz="4" w:space="0" w:color="auto"/>
              <w:bottom w:val="nil"/>
            </w:tcBorders>
          </w:tcPr>
          <w:p w14:paraId="1E6CE128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N/A for this intervention</w:t>
            </w:r>
          </w:p>
        </w:tc>
      </w:tr>
      <w:tr w:rsidR="001D17BF" w:rsidRPr="00447684" w14:paraId="35B7D462" w14:textId="77777777" w:rsidTr="001E2A12">
        <w:trPr>
          <w:trHeight w:val="343"/>
        </w:trPr>
        <w:tc>
          <w:tcPr>
            <w:tcW w:w="1704" w:type="dxa"/>
            <w:tcBorders>
              <w:top w:val="nil"/>
              <w:bottom w:val="nil"/>
            </w:tcBorders>
          </w:tcPr>
          <w:p w14:paraId="5D7B5EC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0EFBFB3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Beliefs about capabiliti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89A13D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79F7E27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0DF97848" w14:textId="77777777" w:rsidTr="001E2A12">
        <w:trPr>
          <w:trHeight w:val="514"/>
        </w:trPr>
        <w:tc>
          <w:tcPr>
            <w:tcW w:w="1704" w:type="dxa"/>
            <w:tcBorders>
              <w:top w:val="nil"/>
              <w:bottom w:val="nil"/>
            </w:tcBorders>
          </w:tcPr>
          <w:p w14:paraId="685B95D5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1C8FEB3E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8405B59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37FD5D85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00E6D53F" w14:textId="77777777" w:rsidTr="001E2A12">
        <w:trPr>
          <w:trHeight w:val="165"/>
        </w:trPr>
        <w:tc>
          <w:tcPr>
            <w:tcW w:w="1704" w:type="dxa"/>
            <w:tcBorders>
              <w:top w:val="nil"/>
              <w:bottom w:val="nil"/>
            </w:tcBorders>
          </w:tcPr>
          <w:p w14:paraId="36882824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2078B995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  <w:p w14:paraId="52744E10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lastRenderedPageBreak/>
              <w:t>Memory, attention and decision processes</w:t>
            </w:r>
          </w:p>
          <w:p w14:paraId="52E399D9" w14:textId="77777777" w:rsidR="001D17BF" w:rsidRPr="00371C41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0091F21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A0181DE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26E02B38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6CEF3473" w14:textId="77777777" w:rsidTr="001E2A12">
        <w:trPr>
          <w:trHeight w:val="61"/>
        </w:trPr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328F7375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Social support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444D115E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</w:tcPr>
          <w:p w14:paraId="5BA01B8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2594" w:type="dxa"/>
            <w:vMerge w:val="restart"/>
            <w:tcBorders>
              <w:top w:val="single" w:sz="4" w:space="0" w:color="auto"/>
            </w:tcBorders>
          </w:tcPr>
          <w:p w14:paraId="284CDA11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275697B8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7.1 prompts/cues</w:t>
            </w:r>
          </w:p>
          <w:p w14:paraId="400723A5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46B52E0B" w14:textId="77777777" w:rsidTr="001E2A12">
        <w:trPr>
          <w:trHeight w:val="61"/>
        </w:trPr>
        <w:tc>
          <w:tcPr>
            <w:tcW w:w="1704" w:type="dxa"/>
            <w:tcBorders>
              <w:top w:val="nil"/>
              <w:bottom w:val="nil"/>
            </w:tcBorders>
          </w:tcPr>
          <w:p w14:paraId="2FBC12DE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5D2CA87C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5489516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1C8C2005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6BBF3309" w14:textId="77777777" w:rsidTr="001E2A12">
        <w:trPr>
          <w:trHeight w:val="61"/>
        </w:trPr>
        <w:tc>
          <w:tcPr>
            <w:tcW w:w="1704" w:type="dxa"/>
            <w:tcBorders>
              <w:top w:val="nil"/>
              <w:bottom w:val="nil"/>
            </w:tcBorders>
          </w:tcPr>
          <w:p w14:paraId="2FB427C0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2D65BCBB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>Social role and identity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3060C74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</w:tcPr>
          <w:p w14:paraId="0A1892AA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D17BF" w:rsidRPr="00447684" w14:paraId="00F42547" w14:textId="77777777" w:rsidTr="001E2A12">
        <w:trPr>
          <w:trHeight w:val="165"/>
        </w:trPr>
        <w:tc>
          <w:tcPr>
            <w:tcW w:w="1704" w:type="dxa"/>
            <w:tcBorders>
              <w:top w:val="nil"/>
            </w:tcBorders>
          </w:tcPr>
          <w:p w14:paraId="2115D1B7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</w:tcBorders>
          </w:tcPr>
          <w:p w14:paraId="5D1B0D41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nil"/>
            </w:tcBorders>
          </w:tcPr>
          <w:p w14:paraId="71D86428" w14:textId="77777777" w:rsidR="001D17BF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</w:tcBorders>
          </w:tcPr>
          <w:p w14:paraId="158741CD" w14:textId="77777777" w:rsidR="001D17BF" w:rsidRPr="00447684" w:rsidRDefault="001D17BF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EF2398C" w14:textId="6950761D" w:rsidR="00C34223" w:rsidRDefault="00C34223"/>
    <w:sectPr w:rsidR="00C34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25174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505558" w14:textId="77777777" w:rsidR="00C71CC0" w:rsidRDefault="00D95DF6" w:rsidP="006E05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E6B87F" w14:textId="77777777" w:rsidR="00C71CC0" w:rsidRDefault="00D95DF6" w:rsidP="003106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2930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3C0935" w14:textId="77777777" w:rsidR="00C71CC0" w:rsidRDefault="00D95DF6" w:rsidP="006E05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3A109E" w14:textId="77777777" w:rsidR="00C71CC0" w:rsidRDefault="00D95DF6" w:rsidP="001D1BC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7BF"/>
    <w:rsid w:val="001D17BF"/>
    <w:rsid w:val="00C34223"/>
    <w:rsid w:val="00D9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B5713"/>
  <w15:chartTrackingRefBased/>
  <w15:docId w15:val="{555D53FF-B857-4FF9-9C9D-25513B534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7B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D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7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D17B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1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B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D17BF"/>
  </w:style>
  <w:style w:type="character" w:customStyle="1" w:styleId="Heading1Char">
    <w:name w:val="Heading 1 Char"/>
    <w:basedOn w:val="DefaultParagraphFont"/>
    <w:link w:val="Heading1"/>
    <w:uiPriority w:val="9"/>
    <w:rsid w:val="00D95D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2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hnston</dc:creator>
  <cp:keywords/>
  <dc:description/>
  <cp:lastModifiedBy>William Johnston</cp:lastModifiedBy>
  <cp:revision>2</cp:revision>
  <dcterms:created xsi:type="dcterms:W3CDTF">2022-02-19T08:52:00Z</dcterms:created>
  <dcterms:modified xsi:type="dcterms:W3CDTF">2022-02-19T08:54:00Z</dcterms:modified>
</cp:coreProperties>
</file>